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FFE78" w14:textId="22AB75E4" w:rsidR="00851E81" w:rsidRPr="00956251" w:rsidRDefault="00B1573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56251">
        <w:rPr>
          <w:rFonts w:ascii="Times New Roman" w:hAnsi="Times New Roman" w:cs="Times New Roman"/>
          <w:b/>
          <w:bCs/>
          <w:sz w:val="22"/>
          <w:szCs w:val="22"/>
        </w:rPr>
        <w:t>S1 Table. Distribution of responses to social stigma related items of the Van Rie's Stigma Scale</w:t>
      </w:r>
    </w:p>
    <w:tbl>
      <w:tblPr>
        <w:tblW w:w="4969" w:type="pct"/>
        <w:jc w:val="center"/>
        <w:tblLook w:val="0420" w:firstRow="1" w:lastRow="0" w:firstColumn="0" w:lastColumn="0" w:noHBand="0" w:noVBand="1"/>
      </w:tblPr>
      <w:tblGrid>
        <w:gridCol w:w="2868"/>
        <w:gridCol w:w="1618"/>
        <w:gridCol w:w="1508"/>
        <w:gridCol w:w="1508"/>
        <w:gridCol w:w="1508"/>
      </w:tblGrid>
      <w:tr w:rsidR="0088739A" w:rsidRPr="00956251" w14:paraId="581FFE7B" w14:textId="77777777" w:rsidTr="00B15734">
        <w:trPr>
          <w:trHeight w:val="285"/>
          <w:tblHeader/>
          <w:jc w:val="center"/>
        </w:trPr>
        <w:tc>
          <w:tcPr>
            <w:tcW w:w="15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FE79" w14:textId="6B1827EC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9" w:type="pct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81FFE7A" w14:textId="2ADF1E4C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sponse Categories*</w:t>
            </w:r>
          </w:p>
        </w:tc>
      </w:tr>
      <w:tr w:rsidR="0088739A" w:rsidRPr="00956251" w14:paraId="4893861F" w14:textId="77777777" w:rsidTr="00B15734">
        <w:trPr>
          <w:trHeight w:val="571"/>
          <w:tblHeader/>
          <w:jc w:val="center"/>
        </w:trPr>
        <w:tc>
          <w:tcPr>
            <w:tcW w:w="159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9D78" w14:textId="18C07BC1" w:rsidR="0088739A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89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C88B6CC" w14:textId="55726833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8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3D97E6A" w14:textId="211449AA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83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9D354DE" w14:textId="225AD022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83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B9081" w14:textId="10EF65DF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trongly agree</w:t>
            </w:r>
          </w:p>
        </w:tc>
      </w:tr>
      <w:tr w:rsidR="0088739A" w:rsidRPr="00956251" w14:paraId="581FFE7E" w14:textId="77777777" w:rsidTr="00B15734">
        <w:trPr>
          <w:trHeight w:val="846"/>
          <w:jc w:val="center"/>
        </w:trPr>
        <w:tc>
          <w:tcPr>
            <w:tcW w:w="159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7C" w14:textId="320DF82A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may not want to eat or drink with friends who have TB</w:t>
            </w:r>
          </w:p>
        </w:tc>
        <w:tc>
          <w:tcPr>
            <w:tcW w:w="89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6698FC" w14:textId="155C2371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6 (78.57)</w:t>
            </w:r>
          </w:p>
        </w:tc>
        <w:tc>
          <w:tcPr>
            <w:tcW w:w="8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CD925B" w14:textId="0AC8540F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11.16)</w:t>
            </w:r>
          </w:p>
        </w:tc>
        <w:tc>
          <w:tcPr>
            <w:tcW w:w="83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1DD8FD" w14:textId="424D8B28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9.82)</w:t>
            </w:r>
          </w:p>
        </w:tc>
        <w:tc>
          <w:tcPr>
            <w:tcW w:w="83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7D" w14:textId="33E050DA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5)</w:t>
            </w:r>
          </w:p>
        </w:tc>
      </w:tr>
      <w:tr w:rsidR="0088739A" w:rsidRPr="00956251" w14:paraId="581FFE8D" w14:textId="77777777" w:rsidTr="00B15734">
        <w:trPr>
          <w:trHeight w:val="846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8B" w14:textId="6AC9D9D3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feel uncomfortable about being near those with TB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FAC978" w14:textId="62AB0205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4 (64.29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8A649D" w14:textId="16817667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3.13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C481813" w14:textId="4FFC03A2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9 (26.34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8C" w14:textId="1661E5CC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6.25)</w:t>
            </w:r>
          </w:p>
        </w:tc>
      </w:tr>
      <w:tr w:rsidR="0088739A" w:rsidRPr="00956251" w14:paraId="581FFE9C" w14:textId="77777777" w:rsidTr="00B15734">
        <w:trPr>
          <w:trHeight w:val="1419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9A" w14:textId="5C6542E0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f a person has TB, some community members will behave differently towards that person for the rest of his/ her life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1AD56AC" w14:textId="38D949D7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6 (83.04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9B7366" w14:textId="557F7561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10.27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26137B" w14:textId="329821B4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4.91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9B" w14:textId="62CC9260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.79)</w:t>
            </w:r>
          </w:p>
        </w:tc>
      </w:tr>
      <w:tr w:rsidR="0088739A" w:rsidRPr="00956251" w14:paraId="581FFEAB" w14:textId="77777777" w:rsidTr="00B15734">
        <w:trPr>
          <w:trHeight w:val="846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A9" w14:textId="6D647A3D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do not want those with TB playing with their children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193565" w14:textId="5D8DE158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0 (84.82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64BC2A" w14:textId="7E873A4B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8.93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9A5865" w14:textId="6E6C5E1B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6.25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AA" w14:textId="35705C66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</w:tr>
      <w:tr w:rsidR="0088739A" w:rsidRPr="00956251" w14:paraId="581FFEBA" w14:textId="77777777" w:rsidTr="00B15734">
        <w:trPr>
          <w:trHeight w:val="571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B8" w14:textId="53EF3A0C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keep their distance from people with TB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5D4E63A" w14:textId="21987382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3 (68.30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6CF258" w14:textId="7DE0DB69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7.59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E4FCFA" w14:textId="7A94B9AB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 (18.30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B9" w14:textId="080803DC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5.80)</w:t>
            </w:r>
          </w:p>
        </w:tc>
      </w:tr>
      <w:tr w:rsidR="0088739A" w:rsidRPr="00956251" w14:paraId="581FFEC9" w14:textId="77777777" w:rsidTr="00B15734">
        <w:trPr>
          <w:trHeight w:val="561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C7" w14:textId="65277FEA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think that those with TB are disgusting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E6FF52D" w14:textId="5973A83A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6 (78.57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D7DE8C" w14:textId="4268FF7E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13.39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75AA755" w14:textId="4DFF3C1E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6.25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C8" w14:textId="63552B5E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.79)</w:t>
            </w:r>
          </w:p>
        </w:tc>
      </w:tr>
      <w:tr w:rsidR="0088739A" w:rsidRPr="00956251" w14:paraId="581FFED8" w14:textId="77777777" w:rsidTr="00B15734">
        <w:trPr>
          <w:trHeight w:val="571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D6" w14:textId="7224C0D1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do not want talk to others with TB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3C6E19" w14:textId="154137BA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8 (79.46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D8A34D5" w14:textId="2DEE0B60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4.73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22A17E" w14:textId="429737BD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4.46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D7" w14:textId="12FE0606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34)</w:t>
            </w:r>
          </w:p>
        </w:tc>
      </w:tr>
      <w:tr w:rsidR="0088739A" w:rsidRPr="00956251" w14:paraId="581FFEE7" w14:textId="77777777" w:rsidTr="00B15734">
        <w:trPr>
          <w:trHeight w:val="571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E5" w14:textId="0A662231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are afraid of those with TB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592C504" w14:textId="48C4A66D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1 (76.34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BFAD3D3" w14:textId="25BB299D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14.29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E29646" w14:textId="28B2FF8B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7.59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E6" w14:textId="26CA8CE8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.79)</w:t>
            </w:r>
          </w:p>
        </w:tc>
      </w:tr>
      <w:tr w:rsidR="0088739A" w:rsidRPr="00956251" w14:paraId="581FFEF6" w14:textId="77777777" w:rsidTr="00B15734">
        <w:trPr>
          <w:trHeight w:val="561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F4" w14:textId="597A4FE8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try not to touch others with TB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CD03B13" w14:textId="6C045469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6 (74.11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9D2D2C0" w14:textId="6B15D9BC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11.16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558114" w14:textId="6FB8534C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 (12.05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EF5" w14:textId="29522E40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2.68)</w:t>
            </w:r>
          </w:p>
        </w:tc>
      </w:tr>
      <w:tr w:rsidR="0088739A" w:rsidRPr="00956251" w14:paraId="581FFF05" w14:textId="77777777" w:rsidTr="00B15734">
        <w:trPr>
          <w:trHeight w:val="846"/>
          <w:jc w:val="center"/>
        </w:trPr>
        <w:tc>
          <w:tcPr>
            <w:tcW w:w="1591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03" w14:textId="0A32CF30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may not want to eat or drink with relatives who have TB</w:t>
            </w:r>
          </w:p>
        </w:tc>
        <w:tc>
          <w:tcPr>
            <w:tcW w:w="898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1031B7B3" w14:textId="0029E366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6 (74.11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510BF20" w14:textId="1C7B6556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 (12.50)</w:t>
            </w:r>
          </w:p>
        </w:tc>
        <w:tc>
          <w:tcPr>
            <w:tcW w:w="837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05D9D90" w14:textId="02027C1B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11.61)</w:t>
            </w:r>
          </w:p>
        </w:tc>
        <w:tc>
          <w:tcPr>
            <w:tcW w:w="836" w:type="pct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04" w14:textId="2AE2DB05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.79)</w:t>
            </w:r>
          </w:p>
        </w:tc>
      </w:tr>
      <w:tr w:rsidR="0088739A" w:rsidRPr="00956251" w14:paraId="581FFF14" w14:textId="77777777" w:rsidTr="00B15734">
        <w:trPr>
          <w:trHeight w:val="858"/>
          <w:jc w:val="center"/>
        </w:trPr>
        <w:tc>
          <w:tcPr>
            <w:tcW w:w="1591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12" w14:textId="0DCAC0EB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prefer not to have those with TB living in their community</w:t>
            </w:r>
          </w:p>
        </w:tc>
        <w:tc>
          <w:tcPr>
            <w:tcW w:w="898" w:type="pct"/>
            <w:tcBorders>
              <w:bottom w:val="single" w:sz="4" w:space="0" w:color="auto"/>
            </w:tcBorders>
            <w:shd w:val="clear" w:color="auto" w:fill="FFFFFF"/>
          </w:tcPr>
          <w:p w14:paraId="7116532D" w14:textId="2A464408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4 (86.61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FFFFFF"/>
          </w:tcPr>
          <w:p w14:paraId="33A482C0" w14:textId="03259AD1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7.14)</w:t>
            </w:r>
          </w:p>
        </w:tc>
        <w:tc>
          <w:tcPr>
            <w:tcW w:w="837" w:type="pct"/>
            <w:tcBorders>
              <w:bottom w:val="single" w:sz="4" w:space="0" w:color="auto"/>
            </w:tcBorders>
            <w:shd w:val="clear" w:color="auto" w:fill="FFFFFF"/>
          </w:tcPr>
          <w:p w14:paraId="21B6C2FC" w14:textId="2C59B755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4.46)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13" w14:textId="5B259C63" w:rsidR="0088739A" w:rsidRPr="00956251" w:rsidRDefault="0088739A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.79)</w:t>
            </w:r>
          </w:p>
        </w:tc>
      </w:tr>
    </w:tbl>
    <w:p w14:paraId="581FFF21" w14:textId="5008C814" w:rsidR="00851E81" w:rsidRPr="00956251" w:rsidRDefault="0088739A">
      <w:pPr>
        <w:rPr>
          <w:rFonts w:ascii="Times New Roman" w:hAnsi="Times New Roman" w:cs="Times New Roman"/>
          <w:sz w:val="22"/>
          <w:szCs w:val="22"/>
        </w:rPr>
      </w:pPr>
      <w:r w:rsidRPr="00956251">
        <w:rPr>
          <w:rFonts w:ascii="Times New Roman" w:hAnsi="Times New Roman" w:cs="Times New Roman"/>
          <w:sz w:val="22"/>
          <w:szCs w:val="22"/>
        </w:rPr>
        <w:t>*Data was expressed as n (row %)</w:t>
      </w:r>
      <w:r w:rsidR="00B15734" w:rsidRPr="00956251">
        <w:rPr>
          <w:rFonts w:ascii="Times New Roman" w:hAnsi="Times New Roman" w:cs="Times New Roman"/>
          <w:sz w:val="22"/>
          <w:szCs w:val="22"/>
        </w:rPr>
        <w:br w:type="page"/>
      </w:r>
    </w:p>
    <w:p w14:paraId="581FFF22" w14:textId="683763A7" w:rsidR="00851E81" w:rsidRPr="00956251" w:rsidRDefault="00B1573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56251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2 Table. Distribution of responses to </w:t>
      </w:r>
      <w:r w:rsidR="009761D5" w:rsidRPr="00195238">
        <w:rPr>
          <w:rFonts w:ascii="Times New Roman" w:hAnsi="Times New Roman" w:cs="Times New Roman"/>
          <w:b/>
          <w:bCs/>
          <w:sz w:val="22"/>
          <w:szCs w:val="22"/>
        </w:rPr>
        <w:t>anticipated stigma</w:t>
      </w:r>
      <w:r w:rsidRPr="00956251">
        <w:rPr>
          <w:rFonts w:ascii="Times New Roman" w:hAnsi="Times New Roman" w:cs="Times New Roman"/>
          <w:b/>
          <w:bCs/>
          <w:sz w:val="22"/>
          <w:szCs w:val="22"/>
        </w:rPr>
        <w:t xml:space="preserve"> related items of the Van Rie's Stigma Scale</w:t>
      </w:r>
    </w:p>
    <w:tbl>
      <w:tblPr>
        <w:tblW w:w="9125" w:type="dxa"/>
        <w:jc w:val="center"/>
        <w:tblLayout w:type="fixed"/>
        <w:tblLook w:val="0420" w:firstRow="1" w:lastRow="0" w:firstColumn="0" w:lastColumn="0" w:noHBand="0" w:noVBand="1"/>
      </w:tblPr>
      <w:tblGrid>
        <w:gridCol w:w="3218"/>
        <w:gridCol w:w="1432"/>
        <w:gridCol w:w="1557"/>
        <w:gridCol w:w="1364"/>
        <w:gridCol w:w="1554"/>
      </w:tblGrid>
      <w:tr w:rsidR="00DA3972" w:rsidRPr="00956251" w14:paraId="581FFF25" w14:textId="6E2D4298" w:rsidTr="00DA3972">
        <w:trPr>
          <w:trHeight w:val="581"/>
          <w:tblHeader/>
          <w:jc w:val="center"/>
        </w:trPr>
        <w:tc>
          <w:tcPr>
            <w:tcW w:w="32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FF23" w14:textId="489A8E22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7" w:type="dxa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323DC" w14:textId="6FA36025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sponse Categories*</w:t>
            </w:r>
          </w:p>
        </w:tc>
      </w:tr>
      <w:tr w:rsidR="00DA3972" w:rsidRPr="00956251" w14:paraId="77D0FE3E" w14:textId="77777777" w:rsidTr="00DA3972">
        <w:trPr>
          <w:trHeight w:val="581"/>
          <w:tblHeader/>
          <w:jc w:val="center"/>
        </w:trPr>
        <w:tc>
          <w:tcPr>
            <w:tcW w:w="321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B241" w14:textId="6C4B9620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Items</w:t>
            </w:r>
          </w:p>
        </w:tc>
        <w:tc>
          <w:tcPr>
            <w:tcW w:w="143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C1180" w14:textId="4F6ACF0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trongly disagree</w:t>
            </w:r>
          </w:p>
        </w:tc>
        <w:tc>
          <w:tcPr>
            <w:tcW w:w="155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BC82396" w14:textId="4F944004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36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1809DAEE" w14:textId="0568AD74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55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20A118" w14:textId="1BD2E002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trongly agree</w:t>
            </w:r>
          </w:p>
        </w:tc>
      </w:tr>
      <w:tr w:rsidR="00DA3972" w:rsidRPr="00956251" w14:paraId="581FFF28" w14:textId="27F071B8" w:rsidTr="00DA3972">
        <w:trPr>
          <w:trHeight w:val="939"/>
          <w:jc w:val="center"/>
        </w:trPr>
        <w:tc>
          <w:tcPr>
            <w:tcW w:w="321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26" w14:textId="3B4F8A36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feel hurt of how others react to knowing they have TB</w:t>
            </w:r>
          </w:p>
        </w:tc>
        <w:tc>
          <w:tcPr>
            <w:tcW w:w="143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27" w14:textId="257D12B5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6 (65.18)</w:t>
            </w:r>
          </w:p>
        </w:tc>
        <w:tc>
          <w:tcPr>
            <w:tcW w:w="155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5B78EBF" w14:textId="25BB0382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 (14.29)</w:t>
            </w:r>
          </w:p>
        </w:tc>
        <w:tc>
          <w:tcPr>
            <w:tcW w:w="136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B9E43D" w14:textId="32B558FD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11.61)</w:t>
            </w:r>
          </w:p>
        </w:tc>
        <w:tc>
          <w:tcPr>
            <w:tcW w:w="155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D0172A7" w14:textId="0FD9BCBE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8.93)</w:t>
            </w:r>
          </w:p>
        </w:tc>
      </w:tr>
      <w:tr w:rsidR="00DA3972" w:rsidRPr="00956251" w14:paraId="581FFF37" w14:textId="0B4AF492" w:rsidTr="00DA3972">
        <w:trPr>
          <w:trHeight w:val="931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35" w14:textId="4D5F667A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Some people who have TB lose friends when they share with them they have TB 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36" w14:textId="08C9D042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5 (73.66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8DCFDD" w14:textId="341B19FC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(19.20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2C311FA" w14:textId="3AFA6E8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 (5.80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B81826" w14:textId="2512B677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34)</w:t>
            </w:r>
          </w:p>
        </w:tc>
      </w:tr>
      <w:tr w:rsidR="00DA3972" w:rsidRPr="00956251" w14:paraId="581FFF46" w14:textId="29744A82" w:rsidTr="00DA3972">
        <w:trPr>
          <w:trHeight w:val="688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44" w14:textId="5EE80C7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feel alone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45" w14:textId="5D33F1DE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5 (64.73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8725A8" w14:textId="5D2E0510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16.52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BCDF364" w14:textId="737CD1F4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 (15.63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D3C532" w14:textId="75C89C5F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3.13)</w:t>
            </w:r>
          </w:p>
        </w:tc>
      </w:tr>
      <w:tr w:rsidR="00DA3972" w:rsidRPr="00956251" w14:paraId="581FFF55" w14:textId="03A34E98" w:rsidTr="00DA3972">
        <w:trPr>
          <w:trHeight w:val="939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53" w14:textId="2B677D5C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keep their distance from others to avoid spreading TB germs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54" w14:textId="3B2E52C0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 (44.64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A3FA32" w14:textId="77E0ADE9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7.14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937DA6" w14:textId="162EC983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17.86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D59615" w14:textId="4DB38987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 (30.36)</w:t>
            </w:r>
          </w:p>
        </w:tc>
      </w:tr>
      <w:tr w:rsidR="00DA3972" w:rsidRPr="00956251" w14:paraId="581FFF64" w14:textId="2842C583" w:rsidTr="00DA3972">
        <w:trPr>
          <w:trHeight w:val="931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62" w14:textId="2704721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are afraid to tell those outside their family that they have TB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63" w14:textId="38FCCAA2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9 (62.05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ED3FAC" w14:textId="7159DF8E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 (13.84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1F56A3" w14:textId="2D470865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(17.41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1FA95A" w14:textId="7C2B9A4E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6.70)</w:t>
            </w:r>
          </w:p>
        </w:tc>
      </w:tr>
      <w:tr w:rsidR="00DA3972" w:rsidRPr="00956251" w14:paraId="581FFF73" w14:textId="7B964225" w:rsidTr="00DA3972">
        <w:trPr>
          <w:trHeight w:val="939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71" w14:textId="2BF63A3D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are afraid of going to TB clinics because other people may see them there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72" w14:textId="427347A7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8 (75.00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DE9FD0C" w14:textId="1CED99EF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 (12.50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0B053B5" w14:textId="11A52C0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11.61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9A372B" w14:textId="01E4CC7A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89)</w:t>
            </w:r>
          </w:p>
        </w:tc>
      </w:tr>
      <w:tr w:rsidR="00DA3972" w:rsidRPr="00956251" w14:paraId="581FFF82" w14:textId="26296105" w:rsidTr="00DA3972">
        <w:trPr>
          <w:trHeight w:val="1188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80" w14:textId="45854878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are afraid to tell others that they have TB because others may think that they also have AIDS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81" w14:textId="1D94B539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0 (98.21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673CD8E" w14:textId="0F9331A7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34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1C627C2" w14:textId="1A536613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8BD4008" w14:textId="566BE098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</w:tr>
      <w:tr w:rsidR="00DA3972" w:rsidRPr="00956251" w14:paraId="581FFF91" w14:textId="01745B9A" w:rsidTr="00DA3972">
        <w:trPr>
          <w:trHeight w:val="939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8F" w14:textId="3DF88EC5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feel guilty because their family has the burden of caring for them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90" w14:textId="123F6030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5 (78.13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53AEF5" w14:textId="1C58A132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10.27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9C417C" w14:textId="798E7CF7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 (9.82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485429" w14:textId="1DB9CD2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1.79)</w:t>
            </w:r>
          </w:p>
        </w:tc>
      </w:tr>
      <w:tr w:rsidR="00DA3972" w:rsidRPr="00956251" w14:paraId="581FFFA0" w14:textId="3D69B3A2" w:rsidTr="00DA3972">
        <w:trPr>
          <w:trHeight w:val="939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9E" w14:textId="5F955D12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will choose carefully who they tell about having TB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9F" w14:textId="4C5FCF2A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2 (45.54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02D3B8" w14:textId="7624F8BE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.23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0B041CD" w14:textId="6138C8C6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17.86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9212D2" w14:textId="11E7D398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7 (34.38)</w:t>
            </w:r>
          </w:p>
        </w:tc>
      </w:tr>
      <w:tr w:rsidR="00DA3972" w:rsidRPr="00956251" w14:paraId="581FFFAF" w14:textId="4AD51A9D" w:rsidTr="00DA3972">
        <w:trPr>
          <w:trHeight w:val="1188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AD" w14:textId="768BD879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feel guilty for getting because their smoking, drinking, or careless behavior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AE" w14:textId="5C5EC213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 (87.95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9B8151" w14:textId="73DE274F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3.13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006085" w14:textId="48C8F730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7A1642" w14:textId="73E94464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8.48)</w:t>
            </w:r>
          </w:p>
        </w:tc>
      </w:tr>
      <w:tr w:rsidR="00DA3972" w:rsidRPr="00956251" w14:paraId="581FFFBE" w14:textId="4CE9F3FB" w:rsidTr="00DA3972">
        <w:trPr>
          <w:trHeight w:val="680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BC" w14:textId="0C239484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are worried about having AIDS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BD" w14:textId="48AD844E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1 (98.66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16998A8" w14:textId="18990D78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89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EFD3D3" w14:textId="57D5346B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5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63CE55" w14:textId="54C2AFA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 (0.00)</w:t>
            </w:r>
          </w:p>
        </w:tc>
      </w:tr>
      <w:tr w:rsidR="00DA3972" w:rsidRPr="00956251" w14:paraId="581FFFD9" w14:textId="5E44C230" w:rsidTr="00DA3972">
        <w:trPr>
          <w:trHeight w:val="688"/>
          <w:jc w:val="center"/>
        </w:trPr>
        <w:tc>
          <w:tcPr>
            <w:tcW w:w="321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D7" w14:textId="03788CF1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me people who have TB are afraid to tell their family that they have TB</w:t>
            </w:r>
          </w:p>
        </w:tc>
        <w:tc>
          <w:tcPr>
            <w:tcW w:w="143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D8" w14:textId="79C5B295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2 (67.86)</w:t>
            </w:r>
          </w:p>
        </w:tc>
        <w:tc>
          <w:tcPr>
            <w:tcW w:w="155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8B07A1D" w14:textId="3061000E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6.70)</w:t>
            </w:r>
          </w:p>
        </w:tc>
        <w:tc>
          <w:tcPr>
            <w:tcW w:w="136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F082E38" w14:textId="144BF1BB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17.86)</w:t>
            </w:r>
          </w:p>
        </w:tc>
        <w:tc>
          <w:tcPr>
            <w:tcW w:w="155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657ABD4" w14:textId="408541D7" w:rsidR="00DA3972" w:rsidRPr="00956251" w:rsidRDefault="00DA3972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956251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 (7.59)</w:t>
            </w:r>
          </w:p>
        </w:tc>
      </w:tr>
    </w:tbl>
    <w:p w14:paraId="581FFFDA" w14:textId="59E191ED" w:rsidR="00851E81" w:rsidRPr="00956251" w:rsidRDefault="00DA3972">
      <w:pPr>
        <w:rPr>
          <w:rFonts w:ascii="Times New Roman" w:hAnsi="Times New Roman" w:cs="Times New Roman"/>
          <w:sz w:val="22"/>
          <w:szCs w:val="22"/>
        </w:rPr>
      </w:pPr>
      <w:r w:rsidRPr="00956251">
        <w:rPr>
          <w:rFonts w:ascii="Times New Roman" w:hAnsi="Times New Roman" w:cs="Times New Roman"/>
          <w:sz w:val="22"/>
          <w:szCs w:val="22"/>
        </w:rPr>
        <w:t>*Data was expressed as n (row %)</w:t>
      </w:r>
      <w:r w:rsidR="00B15734" w:rsidRPr="00956251">
        <w:rPr>
          <w:rFonts w:ascii="Times New Roman" w:hAnsi="Times New Roman" w:cs="Times New Roman"/>
          <w:sz w:val="22"/>
          <w:szCs w:val="22"/>
        </w:rPr>
        <w:br w:type="page"/>
      </w:r>
    </w:p>
    <w:p w14:paraId="581FFFDB" w14:textId="77777777" w:rsidR="00851E81" w:rsidRPr="007D67AB" w:rsidRDefault="00B15734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7D67AB">
        <w:rPr>
          <w:rFonts w:ascii="Times New Roman" w:hAnsi="Times New Roman" w:cs="Times New Roman"/>
          <w:b/>
          <w:bCs/>
          <w:sz w:val="22"/>
          <w:szCs w:val="22"/>
        </w:rPr>
        <w:lastRenderedPageBreak/>
        <w:t>S3 Table. Distribution of responses to PHQ-9 scale items</w:t>
      </w:r>
    </w:p>
    <w:tbl>
      <w:tblPr>
        <w:tblW w:w="5341" w:type="pct"/>
        <w:jc w:val="center"/>
        <w:tblLook w:val="0420" w:firstRow="1" w:lastRow="0" w:firstColumn="0" w:lastColumn="0" w:noHBand="0" w:noVBand="1"/>
      </w:tblPr>
      <w:tblGrid>
        <w:gridCol w:w="4050"/>
        <w:gridCol w:w="1325"/>
        <w:gridCol w:w="1375"/>
        <w:gridCol w:w="1530"/>
        <w:gridCol w:w="1404"/>
      </w:tblGrid>
      <w:tr w:rsidR="00B15734" w:rsidRPr="00B15734" w14:paraId="581FFFDE" w14:textId="51C57329" w:rsidTr="00B15734">
        <w:trPr>
          <w:trHeight w:val="298"/>
          <w:tblHeader/>
          <w:jc w:val="center"/>
        </w:trPr>
        <w:tc>
          <w:tcPr>
            <w:tcW w:w="20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FFFDC" w14:textId="0DB13E23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9" w:type="pct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FD6F8" w14:textId="0AE917CC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Response Categories*</w:t>
            </w:r>
          </w:p>
        </w:tc>
      </w:tr>
      <w:tr w:rsidR="00B15734" w:rsidRPr="00B15734" w14:paraId="325C3C6A" w14:textId="77777777" w:rsidTr="00B15734">
        <w:trPr>
          <w:trHeight w:val="515"/>
          <w:tblHeader/>
          <w:jc w:val="center"/>
        </w:trPr>
        <w:tc>
          <w:tcPr>
            <w:tcW w:w="209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436EC" w14:textId="63A976D7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68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BAF24" w14:textId="3549D750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71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03AA9C6C" w14:textId="6CD5F9D7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Several days</w:t>
            </w:r>
          </w:p>
        </w:tc>
        <w:tc>
          <w:tcPr>
            <w:tcW w:w="79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433F9262" w14:textId="67DEAEE1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More than half the days</w:t>
            </w:r>
          </w:p>
        </w:tc>
        <w:tc>
          <w:tcPr>
            <w:tcW w:w="7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78DF8773" w14:textId="64E7DEA7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  <w:t>Nearly everyday</w:t>
            </w:r>
          </w:p>
        </w:tc>
      </w:tr>
      <w:tr w:rsidR="00B15734" w:rsidRPr="00B15734" w14:paraId="581FFFE1" w14:textId="038B06EA" w:rsidTr="00B15734">
        <w:trPr>
          <w:trHeight w:val="668"/>
          <w:jc w:val="center"/>
        </w:trPr>
        <w:tc>
          <w:tcPr>
            <w:tcW w:w="2091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DF" w14:textId="085E519E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Little interest or pleasure in doing things</w:t>
            </w:r>
          </w:p>
        </w:tc>
        <w:tc>
          <w:tcPr>
            <w:tcW w:w="684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E0" w14:textId="026BC18D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9 (53.13)</w:t>
            </w:r>
          </w:p>
        </w:tc>
        <w:tc>
          <w:tcPr>
            <w:tcW w:w="710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62F67634" w14:textId="24E0AED7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 (20.54)</w:t>
            </w:r>
          </w:p>
        </w:tc>
        <w:tc>
          <w:tcPr>
            <w:tcW w:w="790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26B0E4CC" w14:textId="5E7BC775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 (16.07)</w:t>
            </w:r>
          </w:p>
        </w:tc>
        <w:tc>
          <w:tcPr>
            <w:tcW w:w="725" w:type="pct"/>
            <w:tcBorders>
              <w:top w:val="single" w:sz="8" w:space="0" w:color="000000"/>
              <w:bottom w:val="none" w:sz="0" w:space="0" w:color="000000"/>
            </w:tcBorders>
            <w:shd w:val="clear" w:color="auto" w:fill="FFFFFF"/>
          </w:tcPr>
          <w:p w14:paraId="0794E00E" w14:textId="4CE44340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10.27)</w:t>
            </w:r>
          </w:p>
        </w:tc>
      </w:tr>
      <w:tr w:rsidR="00B15734" w:rsidRPr="00B15734" w14:paraId="581FFFF0" w14:textId="7E5AD9FA" w:rsidTr="00B15734">
        <w:trPr>
          <w:trHeight w:val="661"/>
          <w:jc w:val="center"/>
        </w:trPr>
        <w:tc>
          <w:tcPr>
            <w:tcW w:w="209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EE" w14:textId="18FBB82C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Feeling down, depressed or hopeless</w:t>
            </w:r>
          </w:p>
        </w:tc>
        <w:tc>
          <w:tcPr>
            <w:tcW w:w="68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EF" w14:textId="5716F947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50.00)</w:t>
            </w:r>
          </w:p>
        </w:tc>
        <w:tc>
          <w:tcPr>
            <w:tcW w:w="71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15D9E98" w14:textId="498E173A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 (18.75)</w:t>
            </w:r>
          </w:p>
        </w:tc>
        <w:tc>
          <w:tcPr>
            <w:tcW w:w="79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DA16A06" w14:textId="744905CE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16.52)</w:t>
            </w:r>
          </w:p>
        </w:tc>
        <w:tc>
          <w:tcPr>
            <w:tcW w:w="7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E69595B" w14:textId="64FA2AFE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4.73)</w:t>
            </w:r>
          </w:p>
        </w:tc>
      </w:tr>
      <w:tr w:rsidR="00B15734" w:rsidRPr="00B15734" w14:paraId="581FFFFF" w14:textId="296D2191" w:rsidTr="00B15734">
        <w:trPr>
          <w:trHeight w:val="668"/>
          <w:jc w:val="center"/>
        </w:trPr>
        <w:tc>
          <w:tcPr>
            <w:tcW w:w="209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FD" w14:textId="2EB1ED96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Trouble falling or staying asleep, sleeping too much</w:t>
            </w:r>
          </w:p>
        </w:tc>
        <w:tc>
          <w:tcPr>
            <w:tcW w:w="68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FFFE" w14:textId="0F503672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8 (48.21)</w:t>
            </w:r>
          </w:p>
        </w:tc>
        <w:tc>
          <w:tcPr>
            <w:tcW w:w="71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1C130E3" w14:textId="3CCA37D2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(19.20)</w:t>
            </w:r>
          </w:p>
        </w:tc>
        <w:tc>
          <w:tcPr>
            <w:tcW w:w="79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BE0C8D5" w14:textId="501C49CF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17.86)</w:t>
            </w:r>
          </w:p>
        </w:tc>
        <w:tc>
          <w:tcPr>
            <w:tcW w:w="7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AAD714B" w14:textId="1768745E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4.73)</w:t>
            </w:r>
          </w:p>
        </w:tc>
      </w:tr>
      <w:tr w:rsidR="00B15734" w:rsidRPr="00B15734" w14:paraId="5820000E" w14:textId="146959E7" w:rsidTr="00B15734">
        <w:trPr>
          <w:trHeight w:val="661"/>
          <w:jc w:val="center"/>
        </w:trPr>
        <w:tc>
          <w:tcPr>
            <w:tcW w:w="209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0C" w14:textId="7CBD1FF0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Feeling tired or having little energy</w:t>
            </w:r>
          </w:p>
        </w:tc>
        <w:tc>
          <w:tcPr>
            <w:tcW w:w="68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0D" w14:textId="191A5559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0 (35.71)</w:t>
            </w:r>
          </w:p>
        </w:tc>
        <w:tc>
          <w:tcPr>
            <w:tcW w:w="71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6D3B5E02" w14:textId="0D112339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4.73)</w:t>
            </w:r>
          </w:p>
        </w:tc>
        <w:tc>
          <w:tcPr>
            <w:tcW w:w="79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92DAA10" w14:textId="2C6AC160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(22.32)</w:t>
            </w:r>
          </w:p>
        </w:tc>
        <w:tc>
          <w:tcPr>
            <w:tcW w:w="7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8AAC065" w14:textId="1DD900E0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1 (27.23)</w:t>
            </w:r>
          </w:p>
        </w:tc>
      </w:tr>
      <w:tr w:rsidR="00B15734" w:rsidRPr="00B15734" w14:paraId="5820001D" w14:textId="1A6D3D0D" w:rsidTr="00B15734">
        <w:trPr>
          <w:trHeight w:val="668"/>
          <w:jc w:val="center"/>
        </w:trPr>
        <w:tc>
          <w:tcPr>
            <w:tcW w:w="209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1B" w14:textId="2C308F51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Poor appetite or overeating</w:t>
            </w:r>
          </w:p>
        </w:tc>
        <w:tc>
          <w:tcPr>
            <w:tcW w:w="68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1C" w14:textId="13B694D9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4 (55.36)</w:t>
            </w:r>
          </w:p>
        </w:tc>
        <w:tc>
          <w:tcPr>
            <w:tcW w:w="71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3B1C8CCA" w14:textId="638ADDA5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 (16.07)</w:t>
            </w:r>
          </w:p>
        </w:tc>
        <w:tc>
          <w:tcPr>
            <w:tcW w:w="79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5FFC915" w14:textId="1511A293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4.73)</w:t>
            </w:r>
          </w:p>
        </w:tc>
        <w:tc>
          <w:tcPr>
            <w:tcW w:w="7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6BCBCC6C" w14:textId="70A10745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 (13.84)</w:t>
            </w:r>
          </w:p>
        </w:tc>
      </w:tr>
      <w:tr w:rsidR="00B15734" w:rsidRPr="00B15734" w14:paraId="5820002C" w14:textId="44336A22" w:rsidTr="00B15734">
        <w:trPr>
          <w:trHeight w:val="991"/>
          <w:jc w:val="center"/>
        </w:trPr>
        <w:tc>
          <w:tcPr>
            <w:tcW w:w="209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2A" w14:textId="326C9982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Feeling bad about yourself or that you are a failure or have let yourself or your family down</w:t>
            </w:r>
          </w:p>
        </w:tc>
        <w:tc>
          <w:tcPr>
            <w:tcW w:w="68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2B" w14:textId="2452661F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 (72.32)</w:t>
            </w:r>
          </w:p>
        </w:tc>
        <w:tc>
          <w:tcPr>
            <w:tcW w:w="71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1AC0AFED" w14:textId="14F997C0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 (14.73)</w:t>
            </w:r>
          </w:p>
        </w:tc>
        <w:tc>
          <w:tcPr>
            <w:tcW w:w="79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F0BD120" w14:textId="0293E9D8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8.93)</w:t>
            </w:r>
          </w:p>
        </w:tc>
        <w:tc>
          <w:tcPr>
            <w:tcW w:w="7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037B7FE2" w14:textId="03A00544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4.02)</w:t>
            </w:r>
          </w:p>
        </w:tc>
      </w:tr>
      <w:tr w:rsidR="00B15734" w:rsidRPr="00B15734" w14:paraId="5820003B" w14:textId="084ED741" w:rsidTr="00B15734">
        <w:trPr>
          <w:trHeight w:val="1154"/>
          <w:jc w:val="center"/>
        </w:trPr>
        <w:tc>
          <w:tcPr>
            <w:tcW w:w="209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39" w14:textId="7F54546C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Trouble concentrating on things, such as reading the newspaper or watching the television</w:t>
            </w:r>
          </w:p>
        </w:tc>
        <w:tc>
          <w:tcPr>
            <w:tcW w:w="68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3A" w14:textId="37A18E7F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6 (65.18)</w:t>
            </w:r>
          </w:p>
        </w:tc>
        <w:tc>
          <w:tcPr>
            <w:tcW w:w="71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4D510233" w14:textId="007A17F2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 (15.18)</w:t>
            </w:r>
          </w:p>
        </w:tc>
        <w:tc>
          <w:tcPr>
            <w:tcW w:w="79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4DE5818" w14:textId="42E0AE86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13.39)</w:t>
            </w:r>
          </w:p>
        </w:tc>
        <w:tc>
          <w:tcPr>
            <w:tcW w:w="7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53A49109" w14:textId="7F53F7CA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6.25)</w:t>
            </w:r>
          </w:p>
        </w:tc>
      </w:tr>
      <w:tr w:rsidR="00B15734" w:rsidRPr="00B15734" w14:paraId="5820004A" w14:textId="5FDABD5F" w:rsidTr="00B15734">
        <w:trPr>
          <w:trHeight w:val="1628"/>
          <w:jc w:val="center"/>
        </w:trPr>
        <w:tc>
          <w:tcPr>
            <w:tcW w:w="2091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48" w14:textId="64DA22A4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Moving or speaking so slowly that other people could have noticed or the opposite – being so fidgety or restless that you have been moving around a lot more than usual</w:t>
            </w:r>
          </w:p>
        </w:tc>
        <w:tc>
          <w:tcPr>
            <w:tcW w:w="684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49" w14:textId="5BBF0AFB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1 (54.02)</w:t>
            </w:r>
          </w:p>
        </w:tc>
        <w:tc>
          <w:tcPr>
            <w:tcW w:w="71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22249720" w14:textId="26ACA5E9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 (17.86)</w:t>
            </w:r>
          </w:p>
        </w:tc>
        <w:tc>
          <w:tcPr>
            <w:tcW w:w="790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790E2FA3" w14:textId="750CA8AE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 (19.64)</w:t>
            </w:r>
          </w:p>
        </w:tc>
        <w:tc>
          <w:tcPr>
            <w:tcW w:w="725" w:type="pct"/>
            <w:tcBorders>
              <w:top w:val="none" w:sz="0" w:space="0" w:color="000000"/>
              <w:bottom w:val="none" w:sz="0" w:space="0" w:color="000000"/>
            </w:tcBorders>
            <w:shd w:val="clear" w:color="auto" w:fill="FFFFFF"/>
          </w:tcPr>
          <w:p w14:paraId="659FDAC6" w14:textId="6E0FD56B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8.48)</w:t>
            </w:r>
          </w:p>
        </w:tc>
      </w:tr>
      <w:tr w:rsidR="00B15734" w:rsidRPr="00B15734" w14:paraId="58200065" w14:textId="6F06E067" w:rsidTr="00B15734">
        <w:trPr>
          <w:trHeight w:val="912"/>
          <w:jc w:val="center"/>
        </w:trPr>
        <w:tc>
          <w:tcPr>
            <w:tcW w:w="2091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63" w14:textId="4E9148B5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hAnsi="Times New Roman" w:cs="Times New Roman"/>
                <w:sz w:val="22"/>
                <w:szCs w:val="22"/>
              </w:rPr>
              <w:t>Thoughts that you would be better off dead or of hurting yourself</w:t>
            </w:r>
          </w:p>
        </w:tc>
        <w:tc>
          <w:tcPr>
            <w:tcW w:w="684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0064" w14:textId="6B5F5054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4 (86.61)</w:t>
            </w:r>
          </w:p>
        </w:tc>
        <w:tc>
          <w:tcPr>
            <w:tcW w:w="710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</w:tcPr>
          <w:p w14:paraId="68E58632" w14:textId="42999DA7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 (8.04)</w:t>
            </w:r>
          </w:p>
        </w:tc>
        <w:tc>
          <w:tcPr>
            <w:tcW w:w="790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</w:tcPr>
          <w:p w14:paraId="35D9AD8D" w14:textId="1A41E251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4.91)</w:t>
            </w:r>
          </w:p>
        </w:tc>
        <w:tc>
          <w:tcPr>
            <w:tcW w:w="725" w:type="pct"/>
            <w:tcBorders>
              <w:top w:val="none" w:sz="0" w:space="0" w:color="000000"/>
              <w:bottom w:val="single" w:sz="8" w:space="0" w:color="000000"/>
            </w:tcBorders>
            <w:shd w:val="clear" w:color="auto" w:fill="FFFFFF"/>
          </w:tcPr>
          <w:p w14:paraId="75DBC175" w14:textId="6C93FE50" w:rsidR="00B15734" w:rsidRPr="00B15734" w:rsidRDefault="00B15734" w:rsidP="00B1573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B15734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5)</w:t>
            </w:r>
          </w:p>
        </w:tc>
      </w:tr>
    </w:tbl>
    <w:p w14:paraId="58200066" w14:textId="4F6838FB" w:rsidR="00B15734" w:rsidRPr="00956251" w:rsidRDefault="00B15734">
      <w:pPr>
        <w:rPr>
          <w:rFonts w:ascii="Times New Roman" w:hAnsi="Times New Roman" w:cs="Times New Roman"/>
          <w:sz w:val="22"/>
          <w:szCs w:val="22"/>
        </w:rPr>
      </w:pPr>
      <w:r w:rsidRPr="00956251">
        <w:rPr>
          <w:rFonts w:ascii="Times New Roman" w:hAnsi="Times New Roman" w:cs="Times New Roman"/>
          <w:sz w:val="22"/>
          <w:szCs w:val="22"/>
        </w:rPr>
        <w:t>*Data was expressed as n (row %)</w:t>
      </w:r>
    </w:p>
    <w:sectPr w:rsidR="00B15734" w:rsidRPr="00956251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869149523">
    <w:abstractNumId w:val="1"/>
  </w:num>
  <w:num w:numId="2" w16cid:durableId="962728756">
    <w:abstractNumId w:val="2"/>
  </w:num>
  <w:num w:numId="3" w16cid:durableId="276525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1E81"/>
    <w:rsid w:val="00087B9A"/>
    <w:rsid w:val="000B0662"/>
    <w:rsid w:val="0012118B"/>
    <w:rsid w:val="00195238"/>
    <w:rsid w:val="00574C82"/>
    <w:rsid w:val="00637025"/>
    <w:rsid w:val="007D67AB"/>
    <w:rsid w:val="00851E81"/>
    <w:rsid w:val="008826E6"/>
    <w:rsid w:val="0088739A"/>
    <w:rsid w:val="00956251"/>
    <w:rsid w:val="009761D5"/>
    <w:rsid w:val="00A808CB"/>
    <w:rsid w:val="00AA2CA0"/>
    <w:rsid w:val="00B15734"/>
    <w:rsid w:val="00DA3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1FFE78"/>
  <w15:docId w15:val="{DFABB442-FBFB-4D59-B047-AD1C816F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3</Pages>
  <Words>767</Words>
  <Characters>3522</Characters>
  <Application>Microsoft Office Word</Application>
  <DocSecurity>0</DocSecurity>
  <Lines>270</Lines>
  <Paragraphs>2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06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d Abdullah Saeed Khan</cp:lastModifiedBy>
  <cp:revision>21</cp:revision>
  <dcterms:created xsi:type="dcterms:W3CDTF">2017-02-28T11:18:00Z</dcterms:created>
  <dcterms:modified xsi:type="dcterms:W3CDTF">2025-11-08T05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d7ff65-242d-4a30-81e4-760c5fed88a7</vt:lpwstr>
  </property>
</Properties>
</file>